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4335"/>
        <w:gridCol w:w="5670"/>
      </w:tblGrid>
      <w:tr w:rsidR="00BC23BA" w:rsidRPr="00BC23BA" w:rsidTr="00BC23BA">
        <w:trPr>
          <w:trHeight w:val="340"/>
        </w:trPr>
        <w:tc>
          <w:tcPr>
            <w:tcW w:w="4335" w:type="dxa"/>
            <w:tcBorders>
              <w:top w:val="single" w:sz="8" w:space="0" w:color="auto"/>
              <w:left w:val="single" w:sz="8" w:space="0" w:color="auto"/>
              <w:bottom w:val="single" w:sz="8" w:space="0" w:color="4C5B52"/>
              <w:right w:val="single" w:sz="8" w:space="0" w:color="4C5B52"/>
            </w:tcBorders>
            <w:shd w:val="clear" w:color="000000" w:fill="66BD63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Data source</w:t>
            </w:r>
          </w:p>
        </w:tc>
        <w:tc>
          <w:tcPr>
            <w:tcW w:w="5670" w:type="dxa"/>
            <w:tcBorders>
              <w:top w:val="single" w:sz="8" w:space="0" w:color="auto"/>
              <w:left w:val="nil"/>
              <w:bottom w:val="single" w:sz="8" w:space="0" w:color="4C5B52"/>
              <w:right w:val="single" w:sz="8" w:space="0" w:color="auto"/>
            </w:tcBorders>
            <w:shd w:val="clear" w:color="000000" w:fill="66BD63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 xml:space="preserve">Years represented       </w:t>
            </w:r>
          </w:p>
        </w:tc>
      </w:tr>
      <w:tr w:rsidR="00BC23BA" w:rsidRPr="00BC23BA" w:rsidTr="00BC23BA">
        <w:trPr>
          <w:trHeight w:val="340"/>
        </w:trPr>
        <w:tc>
          <w:tcPr>
            <w:tcW w:w="10005" w:type="dxa"/>
            <w:gridSpan w:val="2"/>
            <w:tcBorders>
              <w:top w:val="single" w:sz="8" w:space="0" w:color="4C5B52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DDD8E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Surveys</w:t>
            </w:r>
          </w:p>
        </w:tc>
      </w:tr>
      <w:tr w:rsidR="00BC23BA" w:rsidRPr="00BC23BA" w:rsidTr="00BC23BA">
        <w:trPr>
          <w:trHeight w:val="4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Demographic and Health Survey (DH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992, 1996-1997, 2001-2002, 2007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alaria Indicator Survey (MI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06, 2008, 2010, 2012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ultiple Indicator Cluster Survey (MIC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999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Living Conditions Monitoring Survey (LCM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996, 1998, 2002-2003, 2004-2005, 2006, 2010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ealth Facility Censu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Japan International Cooperation Agency (JICA) (2005-2006)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Sexual Behavior Survey (SB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05, 2009</w:t>
            </w:r>
          </w:p>
        </w:tc>
        <w:bookmarkStart w:id="0" w:name="_GoBack"/>
        <w:bookmarkEnd w:id="0"/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ousehold Health Coverage Survey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08</w:t>
            </w:r>
          </w:p>
        </w:tc>
      </w:tr>
      <w:tr w:rsidR="00BC23BA" w:rsidRPr="00BC23BA" w:rsidTr="00BC23BA">
        <w:trPr>
          <w:trHeight w:val="45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proofErr w:type="spellStart"/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etmark</w:t>
            </w:r>
            <w:proofErr w:type="spellEnd"/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Survey report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00, 2004</w:t>
            </w:r>
          </w:p>
        </w:tc>
      </w:tr>
      <w:tr w:rsidR="00BC23BA" w:rsidRPr="00BC23BA" w:rsidTr="00BC23BA">
        <w:trPr>
          <w:trHeight w:val="440"/>
        </w:trPr>
        <w:tc>
          <w:tcPr>
            <w:tcW w:w="1000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DDD8E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Population Censuses</w:t>
            </w:r>
          </w:p>
        </w:tc>
      </w:tr>
      <w:tr w:rsidR="00BC23BA" w:rsidRPr="00BC23BA" w:rsidTr="00BC23BA">
        <w:trPr>
          <w:trHeight w:val="4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1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ational censu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1990, 2000, 2010</w:t>
            </w:r>
          </w:p>
        </w:tc>
      </w:tr>
      <w:tr w:rsidR="00BC23BA" w:rsidRPr="00BC23BA" w:rsidTr="00BC23BA">
        <w:trPr>
          <w:trHeight w:val="440"/>
        </w:trPr>
        <w:tc>
          <w:tcPr>
            <w:tcW w:w="10005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ADDD8E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b/>
                <w:bCs/>
                <w:color w:val="000000"/>
                <w:sz w:val="21"/>
                <w:szCs w:val="21"/>
              </w:rPr>
              <w:t>Administrative Sources</w:t>
            </w:r>
          </w:p>
        </w:tc>
      </w:tr>
      <w:tr w:rsidR="00BC23BA" w:rsidRPr="00BC23BA" w:rsidTr="00BC23BA">
        <w:trPr>
          <w:trHeight w:val="71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left="177" w:firstLineChars="15" w:firstLine="31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Health Management Information System (HMIS)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2000-2008; 2009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alaria intervention databases</w:t>
            </w:r>
          </w:p>
        </w:tc>
        <w:tc>
          <w:tcPr>
            <w:tcW w:w="567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ational Malaria Control Centre (NMCC) (2005-2010)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Facility-level PMTCT servic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National AIDS Council quarterly status report (2005-2009)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HIV/AIDS projections 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Central Statistical Office (CSO) (2005)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Drug supply and delivery record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Medical Stores Limited (MSL) (2007-2010)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Precipitation data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E5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Global Precipitation Climatology Centre (1986-2012)</w:t>
            </w:r>
          </w:p>
        </w:tc>
      </w:tr>
      <w:tr w:rsidR="00BC23BA" w:rsidRPr="00BC23BA" w:rsidTr="00BC23BA">
        <w:trPr>
          <w:trHeight w:val="540"/>
        </w:trPr>
        <w:tc>
          <w:tcPr>
            <w:tcW w:w="433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Malaria </w:t>
            </w:r>
            <w:proofErr w:type="spellStart"/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endemicity</w:t>
            </w:r>
            <w:proofErr w:type="spellEnd"/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(</w:t>
            </w:r>
            <w:r w:rsidRPr="00BC23BA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</w:rPr>
              <w:t>PfPR</w:t>
            </w:r>
            <w:r w:rsidRPr="00BC23BA">
              <w:rPr>
                <w:rFonts w:ascii="Calibri" w:eastAsia="Times New Roman" w:hAnsi="Calibri" w:cs="Times New Roman"/>
                <w:i/>
                <w:iCs/>
                <w:color w:val="000000"/>
                <w:sz w:val="21"/>
                <w:szCs w:val="21"/>
                <w:vertAlign w:val="subscript"/>
              </w:rPr>
              <w:t>2-10</w:t>
            </w: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C23BA" w:rsidRPr="00BC23BA" w:rsidRDefault="00BC23BA" w:rsidP="00BC23BA">
            <w:pPr>
              <w:spacing w:after="0" w:line="240" w:lineRule="auto"/>
              <w:ind w:firstLineChars="100" w:firstLine="210"/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</w:pPr>
            <w:r w:rsidRPr="00BC23BA">
              <w:rPr>
                <w:rFonts w:ascii="Calibri" w:eastAsia="Times New Roman" w:hAnsi="Calibri" w:cs="Times New Roman"/>
                <w:color w:val="000000"/>
                <w:sz w:val="21"/>
                <w:szCs w:val="21"/>
              </w:rPr>
              <w:t xml:space="preserve"> Malaria Atlas Project (2007, 2010)  </w:t>
            </w:r>
          </w:p>
        </w:tc>
      </w:tr>
    </w:tbl>
    <w:p w:rsidR="00F54849" w:rsidRDefault="00F54849"/>
    <w:sectPr w:rsidR="00F548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3BA"/>
    <w:rsid w:val="00B949C9"/>
    <w:rsid w:val="00BC23BA"/>
    <w:rsid w:val="00F54849"/>
    <w:rsid w:val="00F9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988AD5-3336-4F52-BCBE-138124A4D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6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 Fullman</dc:creator>
  <cp:lastModifiedBy>Emmanuela Gakidou</cp:lastModifiedBy>
  <cp:revision>3</cp:revision>
  <dcterms:created xsi:type="dcterms:W3CDTF">2015-02-09T23:32:00Z</dcterms:created>
  <dcterms:modified xsi:type="dcterms:W3CDTF">2015-02-11T19:04:00Z</dcterms:modified>
</cp:coreProperties>
</file>